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E753E" w14:textId="77777777" w:rsidR="00F30C93" w:rsidRPr="00E47979" w:rsidRDefault="00F30C93" w:rsidP="00F30C93">
      <w:pPr>
        <w:spacing w:after="0" w:line="240" w:lineRule="auto"/>
        <w:jc w:val="left"/>
        <w:rPr>
          <w:rFonts w:ascii="Times New Roman" w:eastAsia="等线 Light" w:hAnsi="Times New Roman"/>
          <w:szCs w:val="21"/>
          <w:shd w:val="clear" w:color="auto" w:fill="FFFFFF"/>
        </w:rPr>
      </w:pPr>
      <w:r w:rsidRPr="00E47979">
        <w:rPr>
          <w:rFonts w:ascii="Times New Roman" w:eastAsia="等线 Light" w:hAnsi="Times New Roman"/>
          <w:b/>
          <w:bCs/>
          <w:szCs w:val="21"/>
          <w:shd w:val="clear" w:color="auto" w:fill="FFFFFF"/>
        </w:rPr>
        <w:t xml:space="preserve">Supplementary Table </w:t>
      </w:r>
      <w:r w:rsidRPr="0083161B">
        <w:rPr>
          <w:rFonts w:ascii="Times New Roman" w:eastAsia="等线 Light" w:hAnsi="Times New Roman"/>
          <w:b/>
          <w:bCs/>
          <w:szCs w:val="21"/>
          <w:shd w:val="clear" w:color="auto" w:fill="FFFFFF"/>
        </w:rPr>
        <w:t>3</w:t>
      </w:r>
      <w:r w:rsidRPr="00E47979">
        <w:rPr>
          <w:rFonts w:ascii="Times New Roman" w:eastAsia="等线 Light" w:hAnsi="Times New Roman"/>
          <w:b/>
          <w:bCs/>
          <w:szCs w:val="21"/>
          <w:shd w:val="clear" w:color="auto" w:fill="FFFFFF"/>
        </w:rPr>
        <w:t xml:space="preserve">.  Comparison of NMSS subdomains with </w:t>
      </w:r>
      <w:proofErr w:type="spellStart"/>
      <w:r w:rsidRPr="00E47979">
        <w:rPr>
          <w:rFonts w:ascii="Times New Roman" w:eastAsia="等线 Light" w:hAnsi="Times New Roman"/>
          <w:b/>
          <w:bCs/>
          <w:szCs w:val="21"/>
          <w:shd w:val="clear" w:color="auto" w:fill="FFFFFF"/>
        </w:rPr>
        <w:t>AutD</w:t>
      </w:r>
      <w:proofErr w:type="spellEnd"/>
    </w:p>
    <w:p w14:paraId="3F3494E1" w14:textId="77777777" w:rsidR="00F30C93" w:rsidRPr="00E47979" w:rsidRDefault="00F30C93" w:rsidP="00F30C93">
      <w:pPr>
        <w:spacing w:after="0" w:line="240" w:lineRule="auto"/>
        <w:jc w:val="left"/>
        <w:rPr>
          <w:rFonts w:ascii="Times New Roman" w:eastAsia="等线 Light" w:hAnsi="Times New Roman"/>
          <w:sz w:val="18"/>
          <w:szCs w:val="18"/>
          <w:shd w:val="clear" w:color="auto" w:fill="FFFFFF"/>
        </w:rPr>
      </w:pPr>
      <w:r w:rsidRPr="00E47979">
        <w:rPr>
          <w:rFonts w:ascii="Times New Roman" w:eastAsia="等线 Light" w:hAnsi="Times New Roman"/>
          <w:sz w:val="18"/>
          <w:szCs w:val="18"/>
          <w:shd w:val="clear" w:color="auto" w:fill="FFFFFF"/>
        </w:rPr>
        <w:t xml:space="preserve"> </w:t>
      </w:r>
    </w:p>
    <w:tbl>
      <w:tblPr>
        <w:tblW w:w="801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0"/>
        <w:gridCol w:w="1440"/>
        <w:gridCol w:w="2160"/>
        <w:gridCol w:w="1710"/>
        <w:gridCol w:w="810"/>
      </w:tblGrid>
      <w:tr w:rsidR="00F30C93" w:rsidRPr="0083161B" w14:paraId="5A50D5F3" w14:textId="77777777" w:rsidTr="00D4542C">
        <w:trPr>
          <w:trHeight w:val="476"/>
          <w:jc w:val="center"/>
        </w:trPr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5F404EE8" w14:textId="77777777" w:rsidR="00F30C93" w:rsidRPr="00E47979" w:rsidRDefault="00F30C93" w:rsidP="00D4542C">
            <w:pPr>
              <w:widowControl/>
              <w:spacing w:after="0" w:line="240" w:lineRule="auto"/>
              <w:jc w:val="left"/>
              <w:textAlignment w:val="top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>Domains of NMSS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41200BF3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Without </w:t>
            </w:r>
            <w:proofErr w:type="spellStart"/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>AutD</w:t>
            </w:r>
            <w:proofErr w:type="spellEnd"/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n=223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057731D0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ingle-Domain </w:t>
            </w:r>
            <w:proofErr w:type="spellStart"/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>AutD</w:t>
            </w:r>
            <w:proofErr w:type="spellEnd"/>
          </w:p>
          <w:p w14:paraId="48BEA572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>(n=387)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54DDD8AF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Multiple-Domain </w:t>
            </w:r>
            <w:proofErr w:type="spellStart"/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>AutD</w:t>
            </w:r>
            <w:proofErr w:type="spellEnd"/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n=1946)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5DCE9C58" w14:textId="77777777" w:rsidR="00F30C93" w:rsidRPr="00E47979" w:rsidRDefault="00F30C93" w:rsidP="00D4542C">
            <w:pPr>
              <w:widowControl/>
              <w:spacing w:after="0" w:line="240" w:lineRule="auto"/>
              <w:jc w:val="center"/>
              <w:textAlignment w:val="top"/>
              <w:rPr>
                <w:rFonts w:eastAsia="等线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E4797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 w:rsidR="00F30C93" w:rsidRPr="0083161B" w14:paraId="3BBDFBCC" w14:textId="77777777" w:rsidTr="00D4542C">
        <w:trPr>
          <w:trHeight w:val="340"/>
          <w:jc w:val="center"/>
        </w:trPr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6A2CC063" w14:textId="77777777" w:rsidR="00F30C93" w:rsidRPr="00E47979" w:rsidRDefault="00F30C93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Cardiovascular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51DD927F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0.30±0.89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3C49E7A1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0.38±1.18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7A47EEFD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1.10±2.09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34A86881" w14:textId="77777777" w:rsidR="00F30C93" w:rsidRPr="00E47979" w:rsidRDefault="00F30C93" w:rsidP="00D4542C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30C93" w:rsidRPr="0083161B" w14:paraId="654A66C2" w14:textId="77777777" w:rsidTr="00D4542C">
        <w:trPr>
          <w:trHeight w:val="34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0271A046" w14:textId="77777777" w:rsidR="00F30C93" w:rsidRPr="00E47979" w:rsidRDefault="00F30C93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Sleep/fatig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5C1E44C4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4.45±4.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1040FAE9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5.57±5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27E66FBF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10.16±7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4E59C794" w14:textId="77777777" w:rsidR="00F30C93" w:rsidRPr="00E47979" w:rsidRDefault="00F30C93" w:rsidP="00D4542C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30C93" w:rsidRPr="0083161B" w14:paraId="3D209356" w14:textId="77777777" w:rsidTr="00D4542C">
        <w:trPr>
          <w:trHeight w:val="34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72551330" w14:textId="77777777" w:rsidR="00F30C93" w:rsidRPr="00E47979" w:rsidRDefault="00F30C93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Mo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44CE1C29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3.75±7.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321B3753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4.25±7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59262A3E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7.19±9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282F641E" w14:textId="77777777" w:rsidR="00F30C93" w:rsidRPr="00E47979" w:rsidRDefault="00F30C93" w:rsidP="00D4542C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30C93" w:rsidRPr="0083161B" w14:paraId="7C5D4C1A" w14:textId="77777777" w:rsidTr="00D4542C">
        <w:trPr>
          <w:trHeight w:val="34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25C12C2D" w14:textId="77777777" w:rsidR="00F30C93" w:rsidRPr="00E47979" w:rsidRDefault="00F30C93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Perceptual proble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7EC87D54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0.29±1.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6C7D0E8D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0.38±1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14A42DFD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1.18±2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7984F2A3" w14:textId="77777777" w:rsidR="00F30C93" w:rsidRPr="00E47979" w:rsidRDefault="00F30C93" w:rsidP="00D4542C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30C93" w:rsidRPr="0083161B" w14:paraId="43F201BE" w14:textId="77777777" w:rsidTr="00D4542C">
        <w:trPr>
          <w:trHeight w:val="34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223D6913" w14:textId="77777777" w:rsidR="00F30C93" w:rsidRPr="00E47979" w:rsidRDefault="00F30C93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Attention/memo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28F4B979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1.85±3.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4F7C19F1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2.09±3.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66FC1B39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3.51±4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70AD5064" w14:textId="77777777" w:rsidR="00F30C93" w:rsidRPr="00E47979" w:rsidRDefault="00F30C93" w:rsidP="00D4542C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30C93" w:rsidRPr="0083161B" w14:paraId="6806EE30" w14:textId="77777777" w:rsidTr="00D4542C">
        <w:trPr>
          <w:trHeight w:val="34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3639A1C7" w14:textId="77777777" w:rsidR="00F30C93" w:rsidRPr="00E47979" w:rsidRDefault="00F30C93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Gastrointestin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5C001B45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1.17±3.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0B2306F4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2.45±4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59CE6CCC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5.20±5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5F30A3C0" w14:textId="77777777" w:rsidR="00F30C93" w:rsidRPr="00E47979" w:rsidRDefault="00F30C93" w:rsidP="00D4542C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30C93" w:rsidRPr="0083161B" w14:paraId="25D41DA6" w14:textId="77777777" w:rsidTr="00D4542C">
        <w:trPr>
          <w:trHeight w:val="34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6CECA7CA" w14:textId="77777777" w:rsidR="00F30C93" w:rsidRPr="00E47979" w:rsidRDefault="00F30C93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Urin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4DEDCFFE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1.51±3.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3751146C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2.74 ± 4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3C894236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6.78 ± 6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78BDD653" w14:textId="77777777" w:rsidR="00F30C93" w:rsidRPr="00E47979" w:rsidRDefault="00F30C93" w:rsidP="00D4542C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30C93" w:rsidRPr="0083161B" w14:paraId="13B26674" w14:textId="77777777" w:rsidTr="00D4542C">
        <w:trPr>
          <w:trHeight w:val="34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55822792" w14:textId="77777777" w:rsidR="00F30C93" w:rsidRPr="00E47979" w:rsidRDefault="00F30C93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Sexual f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7D34E3B4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0.04±0.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71105E28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0.11±0.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1BF928C8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0.47±2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409E4B0F" w14:textId="77777777" w:rsidR="00F30C93" w:rsidRPr="00E47979" w:rsidRDefault="00F30C93" w:rsidP="00D4542C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F30C93" w:rsidRPr="0083161B" w14:paraId="34BDA4BE" w14:textId="77777777" w:rsidTr="00D4542C">
        <w:trPr>
          <w:trHeight w:val="34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3E11281D" w14:textId="77777777" w:rsidR="00F30C93" w:rsidRPr="00E47979" w:rsidRDefault="00F30C93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Miscellane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333CAE50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2.26±3.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39F7FB5E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3.26±4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797329D9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5.63±5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52196ED4" w14:textId="77777777" w:rsidR="00F30C93" w:rsidRPr="00E47979" w:rsidRDefault="00F30C93" w:rsidP="00D4542C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30C93" w:rsidRPr="0083161B" w14:paraId="223EA261" w14:textId="77777777" w:rsidTr="00D4542C">
        <w:trPr>
          <w:trHeight w:val="340"/>
          <w:jc w:val="center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6A65CBD0" w14:textId="77777777" w:rsidR="00F30C93" w:rsidRPr="00E47979" w:rsidRDefault="00F30C93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NMSS Total Sco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5E48CCA4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16.04±19.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29DFA6DE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21.70±18.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04114CB9" w14:textId="77777777" w:rsidR="00F30C93" w:rsidRPr="00E47979" w:rsidRDefault="00F30C93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41.22±27.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26B8FFEB" w14:textId="77777777" w:rsidR="00F30C93" w:rsidRPr="00E47979" w:rsidRDefault="00F30C93" w:rsidP="00D4542C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1E3C5584" w14:textId="57E82C11" w:rsidR="008A409D" w:rsidRDefault="00F30C93">
      <w:r w:rsidRPr="002E40FD">
        <w:rPr>
          <w:rFonts w:ascii="Times New Roman" w:eastAsia="等线 Light" w:hAnsi="Times New Roman"/>
          <w:sz w:val="18"/>
          <w:szCs w:val="18"/>
          <w:shd w:val="clear" w:color="auto" w:fill="FFFFFF"/>
        </w:rPr>
        <w:t>Data were expressed as mean ± SD.</w:t>
      </w:r>
      <w:r>
        <w:rPr>
          <w:rFonts w:ascii="Times New Roman" w:eastAsia="等线 Light" w:hAnsi="Times New Roman"/>
          <w:sz w:val="18"/>
          <w:szCs w:val="18"/>
          <w:shd w:val="clear" w:color="auto" w:fill="FFFFFF"/>
        </w:rPr>
        <w:t xml:space="preserve"> </w:t>
      </w:r>
      <w:r w:rsidRPr="00E47979">
        <w:rPr>
          <w:rFonts w:ascii="Times New Roman" w:eastAsia="等线 Light" w:hAnsi="Times New Roman"/>
          <w:sz w:val="18"/>
          <w:szCs w:val="18"/>
          <w:shd w:val="clear" w:color="auto" w:fill="FFFFFF"/>
        </w:rPr>
        <w:t>Abbreviations: NMSS, Non-Motor Symptoms Scale</w:t>
      </w:r>
      <w:r>
        <w:rPr>
          <w:rFonts w:ascii="Times New Roman" w:eastAsia="等线 Light" w:hAnsi="Times New Roman"/>
          <w:sz w:val="18"/>
          <w:szCs w:val="18"/>
          <w:shd w:val="clear" w:color="auto" w:fill="FFFFFF"/>
        </w:rPr>
        <w:t>;</w:t>
      </w:r>
      <w:r w:rsidRPr="002E40FD">
        <w:t xml:space="preserve"> </w:t>
      </w:r>
      <w:proofErr w:type="spellStart"/>
      <w:r w:rsidRPr="002E40FD">
        <w:rPr>
          <w:rFonts w:ascii="Times New Roman" w:eastAsia="等线 Light" w:hAnsi="Times New Roman"/>
          <w:sz w:val="18"/>
          <w:szCs w:val="18"/>
          <w:shd w:val="clear" w:color="auto" w:fill="FFFFFF"/>
        </w:rPr>
        <w:t>AutD</w:t>
      </w:r>
      <w:proofErr w:type="spellEnd"/>
      <w:r w:rsidRPr="002E40FD">
        <w:rPr>
          <w:rFonts w:ascii="Times New Roman" w:eastAsia="等线 Light" w:hAnsi="Times New Roman"/>
          <w:sz w:val="18"/>
          <w:szCs w:val="18"/>
          <w:shd w:val="clear" w:color="auto" w:fill="FFFFFF"/>
        </w:rPr>
        <w:t>, Autonomic Dysfunction</w:t>
      </w:r>
      <w:r>
        <w:rPr>
          <w:rFonts w:ascii="Times New Roman" w:eastAsia="等线 Light" w:hAnsi="Times New Roman"/>
          <w:sz w:val="18"/>
          <w:szCs w:val="18"/>
          <w:shd w:val="clear" w:color="auto" w:fill="FFFFFF"/>
        </w:rPr>
        <w:t>.</w:t>
      </w:r>
    </w:p>
    <w:sectPr w:rsidR="008A4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C93"/>
    <w:rsid w:val="008A409D"/>
    <w:rsid w:val="00F30C93"/>
    <w:rsid w:val="00F50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9CC5D"/>
  <w15:chartTrackingRefBased/>
  <w15:docId w15:val="{EE3BD6A3-044B-40AB-9723-3C75C4053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0C93"/>
    <w:pPr>
      <w:widowControl w:val="0"/>
      <w:spacing w:after="160" w:line="259" w:lineRule="auto"/>
      <w:jc w:val="both"/>
    </w:pPr>
    <w:rPr>
      <w:rFonts w:ascii="Calibri" w:hAnsi="Calibri" w:cs="Times New Roman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zhou</dc:creator>
  <cp:keywords/>
  <dc:description/>
  <cp:lastModifiedBy>zhou zhou</cp:lastModifiedBy>
  <cp:revision>1</cp:revision>
  <dcterms:created xsi:type="dcterms:W3CDTF">2021-10-03T17:11:00Z</dcterms:created>
  <dcterms:modified xsi:type="dcterms:W3CDTF">2021-10-03T17:11:00Z</dcterms:modified>
</cp:coreProperties>
</file>